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9F5" w:rsidRPr="006E52A6" w:rsidRDefault="006149F5" w:rsidP="006149F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E52A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1.</w:t>
      </w:r>
      <w:proofErr w:type="gramEnd"/>
      <w:r w:rsidRPr="006E52A6">
        <w:rPr>
          <w:rFonts w:ascii="Times New Roman" w:hAnsi="Times New Roman" w:cs="Times New Roman"/>
          <w:sz w:val="20"/>
          <w:szCs w:val="20"/>
          <w:lang w:val="en-US"/>
        </w:rPr>
        <w:t xml:space="preserve"> Best values for clustering according to the methodology. A) Best maximum number of nearest </w:t>
      </w:r>
      <w:proofErr w:type="spellStart"/>
      <w:r w:rsidRPr="006E52A6">
        <w:rPr>
          <w:rFonts w:ascii="Times New Roman" w:hAnsi="Times New Roman" w:cs="Times New Roman"/>
          <w:sz w:val="20"/>
          <w:szCs w:val="20"/>
          <w:lang w:val="en-US"/>
        </w:rPr>
        <w:t>neighbours</w:t>
      </w:r>
      <w:proofErr w:type="spellEnd"/>
      <w:r w:rsidRPr="006E52A6">
        <w:rPr>
          <w:rFonts w:ascii="Times New Roman" w:hAnsi="Times New Roman" w:cs="Times New Roman"/>
          <w:sz w:val="20"/>
          <w:szCs w:val="20"/>
          <w:lang w:val="en-US"/>
        </w:rPr>
        <w:t xml:space="preserve"> (K_NN) for </w:t>
      </w:r>
      <w:proofErr w:type="spellStart"/>
      <w:r w:rsidRPr="006E52A6">
        <w:rPr>
          <w:rFonts w:ascii="Times New Roman" w:hAnsi="Times New Roman" w:cs="Times New Roman"/>
          <w:sz w:val="20"/>
          <w:szCs w:val="20"/>
          <w:lang w:val="en-US"/>
        </w:rPr>
        <w:t>netview</w:t>
      </w:r>
      <w:proofErr w:type="spellEnd"/>
      <w:r w:rsidRPr="006E52A6">
        <w:rPr>
          <w:rFonts w:ascii="Times New Roman" w:hAnsi="Times New Roman" w:cs="Times New Roman"/>
          <w:sz w:val="20"/>
          <w:szCs w:val="20"/>
          <w:lang w:val="en-US"/>
        </w:rPr>
        <w:t xml:space="preserve"> analysis. B) Best optimal number of migratory events between populations (m = 1</w:t>
      </w:r>
      <w:r w:rsidRPr="006E52A6">
        <w:rPr>
          <w:rFonts w:ascii="Times New Roman" w:hAnsi="Times New Roman" w:cs="Times New Roman"/>
          <w:noProof/>
          <w:sz w:val="20"/>
          <w:szCs w:val="20"/>
          <w:lang w:val="en-US"/>
        </w:rPr>
        <w:t>–</w:t>
      </w:r>
      <w:r w:rsidRPr="006E52A6">
        <w:rPr>
          <w:rFonts w:ascii="Times New Roman" w:hAnsi="Times New Roman" w:cs="Times New Roman"/>
          <w:sz w:val="20"/>
          <w:szCs w:val="20"/>
          <w:lang w:val="en-US"/>
        </w:rPr>
        <w:t xml:space="preserve">10) for the </w:t>
      </w:r>
      <w:proofErr w:type="spellStart"/>
      <w:r w:rsidRPr="006E52A6">
        <w:rPr>
          <w:rFonts w:ascii="Times New Roman" w:hAnsi="Times New Roman" w:cs="Times New Roman"/>
          <w:sz w:val="20"/>
          <w:szCs w:val="20"/>
          <w:lang w:val="en-US"/>
        </w:rPr>
        <w:t>Treemix</w:t>
      </w:r>
      <w:proofErr w:type="spellEnd"/>
      <w:r w:rsidRPr="006E52A6">
        <w:rPr>
          <w:rFonts w:ascii="Times New Roman" w:hAnsi="Times New Roman" w:cs="Times New Roman"/>
          <w:sz w:val="20"/>
          <w:szCs w:val="20"/>
          <w:lang w:val="en-US"/>
        </w:rPr>
        <w:t xml:space="preserve"> analysis. C) Plot of cross-validation error for k (k = 1</w:t>
      </w:r>
      <w:r w:rsidRPr="006E52A6">
        <w:rPr>
          <w:rFonts w:ascii="Times New Roman" w:hAnsi="Times New Roman" w:cs="Times New Roman"/>
          <w:noProof/>
          <w:sz w:val="20"/>
          <w:szCs w:val="20"/>
          <w:lang w:val="en-US"/>
        </w:rPr>
        <w:t>–</w:t>
      </w:r>
      <w:r w:rsidRPr="006E52A6">
        <w:rPr>
          <w:rFonts w:ascii="Times New Roman" w:hAnsi="Times New Roman" w:cs="Times New Roman"/>
          <w:sz w:val="20"/>
          <w:szCs w:val="20"/>
          <w:lang w:val="en-US"/>
        </w:rPr>
        <w:t>15) hypothetical clusters for the admixture analysis.</w:t>
      </w:r>
    </w:p>
    <w:p w:rsidR="006149F5" w:rsidRPr="006E52A6" w:rsidRDefault="006149F5" w:rsidP="006149F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E52A6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drawing>
          <wp:inline distT="0" distB="0" distL="0" distR="0" wp14:anchorId="4F34D7E0" wp14:editId="394A7B93">
            <wp:extent cx="5942867" cy="2071830"/>
            <wp:effectExtent l="0" t="0" r="1270" b="5080"/>
            <wp:docPr id="55948796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487968" name="Imagen 55948796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53" b="14670"/>
                    <a:stretch/>
                  </pic:blipFill>
                  <pic:spPr bwMode="auto">
                    <a:xfrm>
                      <a:off x="0" y="0"/>
                      <a:ext cx="5943600" cy="2072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4867" w:rsidRDefault="00464867">
      <w:bookmarkStart w:id="0" w:name="_GoBack"/>
      <w:bookmarkEnd w:id="0"/>
    </w:p>
    <w:sectPr w:rsidR="00464867" w:rsidSect="001A6A3C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0997110"/>
      <w:docPartObj>
        <w:docPartGallery w:val="Page Numbers (Bottom of Page)"/>
        <w:docPartUnique/>
      </w:docPartObj>
    </w:sdtPr>
    <w:sdtEndPr/>
    <w:sdtContent>
      <w:p w:rsidR="00FB3479" w:rsidRDefault="006149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149F5">
          <w:rPr>
            <w:noProof/>
            <w:lang w:val="es-ES"/>
          </w:rPr>
          <w:t>1</w:t>
        </w:r>
        <w:r>
          <w:fldChar w:fldCharType="end"/>
        </w:r>
      </w:p>
    </w:sdtContent>
  </w:sdt>
  <w:p w:rsidR="00FB3479" w:rsidRDefault="006149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9F5"/>
    <w:rsid w:val="00010C71"/>
    <w:rsid w:val="0002766D"/>
    <w:rsid w:val="00065CB7"/>
    <w:rsid w:val="0008265B"/>
    <w:rsid w:val="00090AB9"/>
    <w:rsid w:val="00091CEE"/>
    <w:rsid w:val="00092C76"/>
    <w:rsid w:val="00097C52"/>
    <w:rsid w:val="000A63FB"/>
    <w:rsid w:val="000A7EC3"/>
    <w:rsid w:val="000B1BE1"/>
    <w:rsid w:val="000D1D0D"/>
    <w:rsid w:val="001044A4"/>
    <w:rsid w:val="00124C61"/>
    <w:rsid w:val="00166E7B"/>
    <w:rsid w:val="00185B77"/>
    <w:rsid w:val="001C2A81"/>
    <w:rsid w:val="001C4B86"/>
    <w:rsid w:val="001E0D1E"/>
    <w:rsid w:val="001E1E25"/>
    <w:rsid w:val="002143D6"/>
    <w:rsid w:val="002251E4"/>
    <w:rsid w:val="00230BD9"/>
    <w:rsid w:val="00231BA3"/>
    <w:rsid w:val="00242B5B"/>
    <w:rsid w:val="0026477C"/>
    <w:rsid w:val="002763A1"/>
    <w:rsid w:val="00291506"/>
    <w:rsid w:val="00297540"/>
    <w:rsid w:val="002A01C7"/>
    <w:rsid w:val="002C077C"/>
    <w:rsid w:val="002C5A63"/>
    <w:rsid w:val="002D4F49"/>
    <w:rsid w:val="002F0A23"/>
    <w:rsid w:val="00330E9F"/>
    <w:rsid w:val="00336C9C"/>
    <w:rsid w:val="0037798C"/>
    <w:rsid w:val="00396BB8"/>
    <w:rsid w:val="003A3702"/>
    <w:rsid w:val="003C19E7"/>
    <w:rsid w:val="003E123C"/>
    <w:rsid w:val="004140F7"/>
    <w:rsid w:val="00422339"/>
    <w:rsid w:val="0042302A"/>
    <w:rsid w:val="00423985"/>
    <w:rsid w:val="00430D1E"/>
    <w:rsid w:val="00433B5B"/>
    <w:rsid w:val="00464867"/>
    <w:rsid w:val="0047515B"/>
    <w:rsid w:val="00483D77"/>
    <w:rsid w:val="004C6A21"/>
    <w:rsid w:val="004D1403"/>
    <w:rsid w:val="004E229D"/>
    <w:rsid w:val="004F3F69"/>
    <w:rsid w:val="00523CBD"/>
    <w:rsid w:val="00531E36"/>
    <w:rsid w:val="00540265"/>
    <w:rsid w:val="0054643A"/>
    <w:rsid w:val="005923DE"/>
    <w:rsid w:val="005A3908"/>
    <w:rsid w:val="005A4768"/>
    <w:rsid w:val="005B00F8"/>
    <w:rsid w:val="005B376E"/>
    <w:rsid w:val="005B5FBA"/>
    <w:rsid w:val="005C5D47"/>
    <w:rsid w:val="00601B94"/>
    <w:rsid w:val="006149F5"/>
    <w:rsid w:val="00643D4D"/>
    <w:rsid w:val="006514CF"/>
    <w:rsid w:val="0066009E"/>
    <w:rsid w:val="00675078"/>
    <w:rsid w:val="006949B5"/>
    <w:rsid w:val="006B2DC1"/>
    <w:rsid w:val="0076088D"/>
    <w:rsid w:val="007910CF"/>
    <w:rsid w:val="007D0D2C"/>
    <w:rsid w:val="007E0962"/>
    <w:rsid w:val="00814F40"/>
    <w:rsid w:val="008216CE"/>
    <w:rsid w:val="008248D1"/>
    <w:rsid w:val="00835853"/>
    <w:rsid w:val="00837E69"/>
    <w:rsid w:val="008536CB"/>
    <w:rsid w:val="00864F63"/>
    <w:rsid w:val="0087431A"/>
    <w:rsid w:val="00897C64"/>
    <w:rsid w:val="008A3D2B"/>
    <w:rsid w:val="008A4BE7"/>
    <w:rsid w:val="008B07B3"/>
    <w:rsid w:val="008B3D4E"/>
    <w:rsid w:val="008B45D5"/>
    <w:rsid w:val="008C0D51"/>
    <w:rsid w:val="008D04B0"/>
    <w:rsid w:val="00900ECC"/>
    <w:rsid w:val="0090155A"/>
    <w:rsid w:val="009236D6"/>
    <w:rsid w:val="00926B10"/>
    <w:rsid w:val="00934856"/>
    <w:rsid w:val="00945CE9"/>
    <w:rsid w:val="00952A30"/>
    <w:rsid w:val="00957769"/>
    <w:rsid w:val="00997FAA"/>
    <w:rsid w:val="009A7AAB"/>
    <w:rsid w:val="00A12710"/>
    <w:rsid w:val="00A2543C"/>
    <w:rsid w:val="00A35D0C"/>
    <w:rsid w:val="00A61BF0"/>
    <w:rsid w:val="00A73240"/>
    <w:rsid w:val="00A92A90"/>
    <w:rsid w:val="00AB5975"/>
    <w:rsid w:val="00AB5AAD"/>
    <w:rsid w:val="00AC2D90"/>
    <w:rsid w:val="00AF5AED"/>
    <w:rsid w:val="00B106F3"/>
    <w:rsid w:val="00B43DD4"/>
    <w:rsid w:val="00B55BB9"/>
    <w:rsid w:val="00B65509"/>
    <w:rsid w:val="00B67FE9"/>
    <w:rsid w:val="00B71297"/>
    <w:rsid w:val="00B73F81"/>
    <w:rsid w:val="00B84240"/>
    <w:rsid w:val="00B92A90"/>
    <w:rsid w:val="00BB0918"/>
    <w:rsid w:val="00BD536C"/>
    <w:rsid w:val="00BD69AD"/>
    <w:rsid w:val="00C15428"/>
    <w:rsid w:val="00C16D8D"/>
    <w:rsid w:val="00C2222B"/>
    <w:rsid w:val="00C31ADF"/>
    <w:rsid w:val="00C60E87"/>
    <w:rsid w:val="00C96798"/>
    <w:rsid w:val="00CB0948"/>
    <w:rsid w:val="00CD70D1"/>
    <w:rsid w:val="00CE150D"/>
    <w:rsid w:val="00CE5460"/>
    <w:rsid w:val="00D0064B"/>
    <w:rsid w:val="00D018E3"/>
    <w:rsid w:val="00D46524"/>
    <w:rsid w:val="00D92F20"/>
    <w:rsid w:val="00DC4953"/>
    <w:rsid w:val="00DC5578"/>
    <w:rsid w:val="00DD342E"/>
    <w:rsid w:val="00DD4065"/>
    <w:rsid w:val="00DF7AC5"/>
    <w:rsid w:val="00DF7E46"/>
    <w:rsid w:val="00E31299"/>
    <w:rsid w:val="00E31A8D"/>
    <w:rsid w:val="00E31AA1"/>
    <w:rsid w:val="00E55112"/>
    <w:rsid w:val="00E679AD"/>
    <w:rsid w:val="00EA4B94"/>
    <w:rsid w:val="00EC4842"/>
    <w:rsid w:val="00ED2066"/>
    <w:rsid w:val="00ED4B3D"/>
    <w:rsid w:val="00EE316F"/>
    <w:rsid w:val="00EF1B75"/>
    <w:rsid w:val="00F24796"/>
    <w:rsid w:val="00F32CA7"/>
    <w:rsid w:val="00F4734A"/>
    <w:rsid w:val="00F5733D"/>
    <w:rsid w:val="00F709F2"/>
    <w:rsid w:val="00F9100C"/>
    <w:rsid w:val="00FA7AED"/>
    <w:rsid w:val="00FD227D"/>
    <w:rsid w:val="00FD24C0"/>
    <w:rsid w:val="00FD53CD"/>
    <w:rsid w:val="00FE72B3"/>
    <w:rsid w:val="00FE7BE2"/>
    <w:rsid w:val="00FF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9F5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49F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9F5"/>
    <w:rPr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9F5"/>
    <w:rPr>
      <w:rFonts w:ascii="Tahoma" w:hAnsi="Tahoma" w:cs="Tahoma"/>
      <w:sz w:val="16"/>
      <w:szCs w:val="16"/>
      <w:lang w:val="es-CO"/>
    </w:rPr>
  </w:style>
  <w:style w:type="character" w:styleId="LineNumber">
    <w:name w:val="line number"/>
    <w:basedOn w:val="DefaultParagraphFont"/>
    <w:uiPriority w:val="99"/>
    <w:semiHidden/>
    <w:unhideWhenUsed/>
    <w:rsid w:val="006149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9F5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49F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49F5"/>
    <w:rPr>
      <w:lang w:val="es-C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9F5"/>
    <w:rPr>
      <w:rFonts w:ascii="Tahoma" w:hAnsi="Tahoma" w:cs="Tahoma"/>
      <w:sz w:val="16"/>
      <w:szCs w:val="16"/>
      <w:lang w:val="es-CO"/>
    </w:rPr>
  </w:style>
  <w:style w:type="character" w:styleId="LineNumber">
    <w:name w:val="line number"/>
    <w:basedOn w:val="DefaultParagraphFont"/>
    <w:uiPriority w:val="99"/>
    <w:semiHidden/>
    <w:unhideWhenUsed/>
    <w:rsid w:val="00614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e Mark Sumugat</dc:creator>
  <cp:lastModifiedBy>Jude Mark Sumugat</cp:lastModifiedBy>
  <cp:revision>1</cp:revision>
  <dcterms:created xsi:type="dcterms:W3CDTF">2024-09-18T00:09:00Z</dcterms:created>
  <dcterms:modified xsi:type="dcterms:W3CDTF">2024-09-18T00:09:00Z</dcterms:modified>
</cp:coreProperties>
</file>